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A7867" w14:textId="77777777" w:rsidR="000D30B3" w:rsidRDefault="000D30B3" w:rsidP="000D30B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pPr w:leftFromText="180" w:rightFromText="180" w:vertAnchor="page" w:horzAnchor="page" w:tblpX="2089" w:tblpY="2881"/>
        <w:tblW w:w="111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1"/>
        <w:gridCol w:w="1440"/>
        <w:gridCol w:w="1015"/>
        <w:gridCol w:w="1031"/>
        <w:gridCol w:w="1028"/>
        <w:gridCol w:w="1272"/>
        <w:gridCol w:w="1000"/>
        <w:gridCol w:w="1150"/>
        <w:gridCol w:w="1108"/>
      </w:tblGrid>
      <w:tr w:rsidR="009B0C42" w:rsidRPr="00101F78" w14:paraId="34FE91D3" w14:textId="77777777" w:rsidTr="009B0C42">
        <w:trPr>
          <w:trHeight w:val="178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DAFA8" w14:textId="77777777" w:rsidR="009B0C42" w:rsidRPr="00527789" w:rsidRDefault="009B0C42" w:rsidP="009B0C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88E1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GvHD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I-IV</w:t>
            </w:r>
          </w:p>
        </w:tc>
        <w:tc>
          <w:tcPr>
            <w:tcW w:w="2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344085FD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GvHD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II-IV</w:t>
            </w:r>
          </w:p>
        </w:tc>
        <w:tc>
          <w:tcPr>
            <w:tcW w:w="22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2A610F22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22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688E451E" w14:textId="5B25F2F8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2597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r w:rsidR="00492E4A">
              <w:rPr>
                <w:rFonts w:ascii="Arial" w:hAnsi="Arial" w:cs="Arial"/>
                <w:b/>
                <w:bCs/>
                <w:sz w:val="18"/>
                <w:szCs w:val="18"/>
              </w:rPr>
              <w:t>RF</w:t>
            </w:r>
            <w:r w:rsidRPr="00E82597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</w:tr>
      <w:tr w:rsidR="009B0C42" w:rsidRPr="00101F78" w14:paraId="66E212B7" w14:textId="77777777" w:rsidTr="009B0C42">
        <w:trPr>
          <w:trHeight w:val="259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D2425" w14:textId="77777777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066C6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15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390C6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68D5C369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14:paraId="6BB677E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2237E56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6B28EC5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B1BFA1F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B57804D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9B0C42" w:rsidRPr="00101F78" w14:paraId="71A334EF" w14:textId="77777777" w:rsidTr="009B0C42">
        <w:trPr>
          <w:trHeight w:val="157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4E35B" w14:textId="77777777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>Conditioning Regimen FBM110 vs FM1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2CA9D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5E3B77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5-1.22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2F0B5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D90F5E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  <w:p w14:paraId="1D2F6B2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 – 1.56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2EA77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C2499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774F8A5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9-1.32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39D8B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6FC1E7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656E7DAD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 xml:space="preserve"> (0.58-1.1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84FFB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16</w:t>
            </w:r>
          </w:p>
          <w:p w14:paraId="37812CDF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0C42" w:rsidRPr="00101F78" w14:paraId="5A6FAEB7" w14:textId="77777777" w:rsidTr="009B0C42">
        <w:trPr>
          <w:trHeight w:val="196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2B16F" w14:textId="320C67DB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 xml:space="preserve">Year </w:t>
            </w:r>
            <w:r w:rsidR="00EE75BE">
              <w:rPr>
                <w:rFonts w:ascii="Arial" w:hAnsi="Arial" w:cs="Arial"/>
                <w:b/>
                <w:sz w:val="18"/>
                <w:szCs w:val="18"/>
              </w:rPr>
              <w:t>of</w:t>
            </w:r>
            <w:r w:rsidRPr="00101F7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101F78">
              <w:rPr>
                <w:rFonts w:ascii="Arial" w:hAnsi="Arial" w:cs="Arial"/>
                <w:b/>
                <w:sz w:val="18"/>
                <w:szCs w:val="18"/>
              </w:rPr>
              <w:t>allo</w:t>
            </w:r>
            <w:proofErr w:type="spellEnd"/>
            <w:r w:rsidRPr="00101F78">
              <w:rPr>
                <w:rFonts w:ascii="Arial" w:hAnsi="Arial" w:cs="Arial"/>
                <w:b/>
                <w:sz w:val="18"/>
                <w:szCs w:val="18"/>
              </w:rPr>
              <w:t>-HC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DA57F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852DF7D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F78">
              <w:rPr>
                <w:rFonts w:ascii="Arial" w:hAnsi="Arial" w:cs="Arial"/>
                <w:sz w:val="18"/>
                <w:szCs w:val="18"/>
              </w:rPr>
              <w:t>(0.9</w:t>
            </w:r>
            <w:r>
              <w:rPr>
                <w:rFonts w:ascii="Arial" w:hAnsi="Arial" w:cs="Arial"/>
                <w:sz w:val="18"/>
                <w:szCs w:val="18"/>
              </w:rPr>
              <w:t>7-1.15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49CE5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13D8E7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 </w:t>
            </w:r>
          </w:p>
          <w:p w14:paraId="6774FC5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7-1.25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01A180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9D63B2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4068659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4 – 1.06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5CC05A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4E451" w14:textId="77777777" w:rsid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 xml:space="preserve">0.97 </w:t>
            </w:r>
          </w:p>
          <w:p w14:paraId="6D20D8EF" w14:textId="5989A8F7" w:rsidR="009B0C42" w:rsidRP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(0.93-1.02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F41C3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27</w:t>
            </w:r>
          </w:p>
          <w:p w14:paraId="4FFA8FE9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0C42" w:rsidRPr="00101F78" w14:paraId="69DFD351" w14:textId="77777777" w:rsidTr="009B0C42">
        <w:trPr>
          <w:trHeight w:val="175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E90DA" w14:textId="3E6ADB3A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 xml:space="preserve">Age at </w:t>
            </w:r>
            <w:proofErr w:type="spellStart"/>
            <w:r w:rsidRPr="00101F78">
              <w:rPr>
                <w:rFonts w:ascii="Arial" w:hAnsi="Arial" w:cs="Arial"/>
                <w:b/>
                <w:sz w:val="18"/>
                <w:szCs w:val="18"/>
              </w:rPr>
              <w:t>allo</w:t>
            </w:r>
            <w:proofErr w:type="spellEnd"/>
            <w:r w:rsidRPr="00101F78">
              <w:rPr>
                <w:rFonts w:ascii="Arial" w:hAnsi="Arial" w:cs="Arial"/>
                <w:b/>
                <w:sz w:val="18"/>
                <w:szCs w:val="18"/>
              </w:rPr>
              <w:t>-HCT by 10y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7C407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6B08094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2</w:t>
            </w:r>
            <w:r w:rsidRPr="00101F78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.48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990C3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134EE6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  <w:p w14:paraId="28C6A107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2-1.85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1C4A5B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5D6378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0BDC756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5-0.94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9518CA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FCA61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  <w:p w14:paraId="61E4E29C" w14:textId="3083AE2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(0.77-1.05)</w:t>
            </w:r>
          </w:p>
          <w:p w14:paraId="24D663B9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C7D02" w14:textId="77777777" w:rsidR="009B0C42" w:rsidRPr="007B654B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  <w:p w14:paraId="0D14968A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0C42" w:rsidRPr="00101F78" w14:paraId="42CC2455" w14:textId="77777777" w:rsidTr="009B0C42">
        <w:trPr>
          <w:trHeight w:val="196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ACA8E" w14:textId="20F9059E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 xml:space="preserve">Female </w:t>
            </w:r>
            <w:r w:rsidR="00EE75BE">
              <w:rPr>
                <w:rFonts w:ascii="Arial" w:hAnsi="Arial" w:cs="Arial"/>
                <w:b/>
                <w:sz w:val="18"/>
                <w:szCs w:val="18"/>
              </w:rPr>
              <w:t xml:space="preserve">donor </w:t>
            </w:r>
            <w:r w:rsidRPr="00101F78">
              <w:rPr>
                <w:rFonts w:ascii="Arial" w:hAnsi="Arial" w:cs="Arial"/>
                <w:b/>
                <w:sz w:val="18"/>
                <w:szCs w:val="18"/>
              </w:rPr>
              <w:t xml:space="preserve">to male </w:t>
            </w:r>
            <w:r w:rsidR="00EE75BE">
              <w:rPr>
                <w:rFonts w:ascii="Arial" w:hAnsi="Arial" w:cs="Arial"/>
                <w:b/>
                <w:sz w:val="18"/>
                <w:szCs w:val="18"/>
              </w:rPr>
              <w:t>patien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97449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4EEF1865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9-2.21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7A88B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59ABC6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  <w:p w14:paraId="0B1F8527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 -3.63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43E1D0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3ADD10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33FB109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7-2.07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779AC9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50FAA7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 xml:space="preserve">0.78 </w:t>
            </w:r>
          </w:p>
          <w:p w14:paraId="1079D5CF" w14:textId="26ACDC18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(0.52-1.17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0C0FF0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9B0C42" w:rsidRPr="00101F78" w14:paraId="494C6AA3" w14:textId="77777777" w:rsidTr="009B0C42">
        <w:trPr>
          <w:trHeight w:val="106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AA8EC" w14:textId="77777777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>Unrelated don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F299F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14:paraId="2BFC81F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3-2.39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2CC55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358610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4 </w:t>
            </w:r>
          </w:p>
          <w:p w14:paraId="3564DB9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7 – 5.26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493081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D6C059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49DD6FF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7-1.63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DC51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844F46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 xml:space="preserve">0.95 </w:t>
            </w:r>
          </w:p>
          <w:p w14:paraId="308FA029" w14:textId="7EE20000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(0.66-1.38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000855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9B0C42" w:rsidRPr="00101F78" w14:paraId="22A70231" w14:textId="77777777" w:rsidTr="009B0C42">
        <w:trPr>
          <w:trHeight w:val="205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3CD2E" w14:textId="77777777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>CMV donor positiv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308A6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56F7EDB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7-1.31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25407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3E5A6B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8 </w:t>
            </w:r>
          </w:p>
          <w:p w14:paraId="171FBED3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6-2.52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E8532F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CC0432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BC9CF00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2-1.17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70EDD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6FC75" w14:textId="77777777" w:rsid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 xml:space="preserve">0.79 </w:t>
            </w:r>
          </w:p>
          <w:p w14:paraId="5D3E87BB" w14:textId="57A84B0A" w:rsidR="009B0C42" w:rsidRP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(0.57-1.08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9E946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9B0C42" w:rsidRPr="00101F78" w14:paraId="6F9B61EE" w14:textId="77777777" w:rsidTr="009B0C42">
        <w:trPr>
          <w:trHeight w:val="196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BCA85" w14:textId="77777777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>CMV patient positiv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53D69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5F1D0F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6-1.89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A7C41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ADB25C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6 </w:t>
            </w:r>
          </w:p>
          <w:p w14:paraId="30A07114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5- 3.28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1ED732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326538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0061D6D6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9-1.82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B79C7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82695" w14:textId="77777777" w:rsid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  <w:p w14:paraId="02CEDC02" w14:textId="30C41F93" w:rsidR="009B0C42" w:rsidRP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 xml:space="preserve"> (1-1.92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AF950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9B0C42" w:rsidRPr="00101F78" w14:paraId="03B1504E" w14:textId="77777777" w:rsidTr="009B0C42">
        <w:trPr>
          <w:trHeight w:val="196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08DF92" w14:textId="0C5935B3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 xml:space="preserve">PIF vs </w:t>
            </w:r>
            <w:r w:rsidR="00EE75BE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101F78">
              <w:rPr>
                <w:rFonts w:ascii="Arial" w:hAnsi="Arial" w:cs="Arial"/>
                <w:b/>
                <w:sz w:val="18"/>
                <w:szCs w:val="18"/>
              </w:rPr>
              <w:t>elapse/P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5C478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2FF270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-1.54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925E9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804AD7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7 </w:t>
            </w:r>
          </w:p>
          <w:p w14:paraId="75C3E2D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2-2.61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E2FA12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070F5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21A60EA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8-1.65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04B8DD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FC16D4" w14:textId="77777777" w:rsid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  <w:p w14:paraId="573DC07E" w14:textId="4594BD33" w:rsidR="009B0C42" w:rsidRP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7-1.35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0E892C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9B0C42" w:rsidRPr="00101F78" w14:paraId="375F889A" w14:textId="77777777" w:rsidTr="009B0C42">
        <w:trPr>
          <w:trHeight w:val="196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2626E" w14:textId="77777777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27C79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In vivo</w:t>
            </w:r>
            <w:r w:rsidRPr="00101F78">
              <w:rPr>
                <w:rFonts w:ascii="Arial" w:hAnsi="Arial" w:cs="Arial"/>
                <w:b/>
                <w:sz w:val="18"/>
                <w:szCs w:val="18"/>
              </w:rPr>
              <w:t xml:space="preserve"> T-cell deple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6E23E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3F02148E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F78">
              <w:rPr>
                <w:rFonts w:ascii="Arial" w:hAnsi="Arial" w:cs="Arial"/>
                <w:sz w:val="18"/>
                <w:szCs w:val="18"/>
              </w:rPr>
              <w:t>(0.28-0.77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B4F9F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8A5DE7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2 </w:t>
            </w:r>
          </w:p>
          <w:p w14:paraId="64414A45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8- 2.14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CB33E0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91E70E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D59ACE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9-0.96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BB35A" w14:textId="77777777" w:rsidR="009B0C42" w:rsidRPr="00E82597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2B2C62" w14:textId="77777777" w:rsid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 xml:space="preserve">0.4 </w:t>
            </w:r>
          </w:p>
          <w:p w14:paraId="57B1D49E" w14:textId="0B56926E" w:rsidR="009B0C42" w:rsidRP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(0.25-0.62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6A4DD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B0C42" w:rsidRPr="00101F78" w14:paraId="7B9C52F2" w14:textId="77777777" w:rsidTr="009B0C42">
        <w:trPr>
          <w:trHeight w:val="196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85F60" w14:textId="77777777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>Cytogenetics good/</w:t>
            </w:r>
            <w:proofErr w:type="spellStart"/>
            <w:r w:rsidRPr="00101F78">
              <w:rPr>
                <w:rFonts w:ascii="Arial" w:hAnsi="Arial" w:cs="Arial"/>
                <w:b/>
                <w:sz w:val="18"/>
                <w:szCs w:val="18"/>
              </w:rPr>
              <w:t>interm</w:t>
            </w:r>
            <w:proofErr w:type="spellEnd"/>
            <w:r w:rsidRPr="00101F78">
              <w:rPr>
                <w:rFonts w:ascii="Arial" w:hAnsi="Arial" w:cs="Arial"/>
                <w:b/>
                <w:sz w:val="18"/>
                <w:szCs w:val="18"/>
              </w:rPr>
              <w:t>. vs. po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FC123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3E13EB1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7-2.22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F0A7B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B1E606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</w:t>
            </w:r>
          </w:p>
          <w:p w14:paraId="69D2701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8-5.64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23CCA5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EB40C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14:paraId="1AFE35F6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2-1.73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68CCC0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4572CC" w14:textId="77777777" w:rsid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  <w:p w14:paraId="1581A6E8" w14:textId="7EA17576" w:rsidR="009B0C42" w:rsidRP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4-1.42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CC708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9B0C42" w:rsidRPr="00101F78" w14:paraId="31EAAA68" w14:textId="77777777" w:rsidTr="009B0C42">
        <w:trPr>
          <w:trHeight w:val="196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20067F" w14:textId="15163E2C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lastRenderedPageBreak/>
              <w:t>Cytogenetics good/</w:t>
            </w:r>
            <w:proofErr w:type="spellStart"/>
            <w:r w:rsidRPr="00101F78">
              <w:rPr>
                <w:rFonts w:ascii="Arial" w:hAnsi="Arial" w:cs="Arial"/>
                <w:b/>
                <w:sz w:val="18"/>
                <w:szCs w:val="18"/>
              </w:rPr>
              <w:t>interm</w:t>
            </w:r>
            <w:proofErr w:type="spellEnd"/>
            <w:r w:rsidRPr="00101F78">
              <w:rPr>
                <w:rFonts w:ascii="Arial" w:hAnsi="Arial" w:cs="Arial"/>
                <w:b/>
                <w:sz w:val="18"/>
                <w:szCs w:val="18"/>
              </w:rPr>
              <w:t xml:space="preserve">. vs. </w:t>
            </w:r>
            <w:r>
              <w:rPr>
                <w:rFonts w:ascii="Arial" w:hAnsi="Arial" w:cs="Arial"/>
                <w:b/>
                <w:sz w:val="18"/>
                <w:szCs w:val="18"/>
              </w:rPr>
              <w:t>NA/fail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8378F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</w:t>
            </w:r>
          </w:p>
          <w:p w14:paraId="63A5FF91" w14:textId="6C283590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 – 3.04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A4350" w14:textId="4177C8ED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AAB2B7" w14:textId="77777777" w:rsidR="00B02EA5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</w:t>
            </w:r>
          </w:p>
          <w:p w14:paraId="2605504C" w14:textId="3696D74B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9 – 3.4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E62D61" w14:textId="284D2C56" w:rsidR="009B0C42" w:rsidRDefault="00B02EA5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988D3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</w:p>
          <w:p w14:paraId="7D67BDCC" w14:textId="6012D9F9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5 – 2.53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939F7" w14:textId="4E40FEB2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7D951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01618024" w14:textId="46D8CC6C" w:rsidR="009B0C42" w:rsidRPr="007B654B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2-1.42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7D9C87" w14:textId="062716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9B0C42" w:rsidRPr="00101F78" w14:paraId="73BCAE4A" w14:textId="77777777" w:rsidTr="009B0C42">
        <w:trPr>
          <w:trHeight w:val="358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271456" w14:textId="03B2A8E5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>Secondary AM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3FBFC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826DD1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5 - 1.45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CC6F2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691AF7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</w:t>
            </w:r>
          </w:p>
          <w:p w14:paraId="343C428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1-3.29)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D13C3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FFD789" w14:textId="77777777" w:rsidR="009B0C42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  <w:r w:rsidRPr="00101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8FC562C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7-1.25</w:t>
            </w:r>
            <w:r w:rsidRPr="00101F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82A0AF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114FBA" w14:textId="77777777" w:rsid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  <w:p w14:paraId="4D1CD2A1" w14:textId="721974F0" w:rsidR="009B0C42" w:rsidRP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9-1.25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939D6" w14:textId="77777777" w:rsidR="009B0C42" w:rsidRPr="00B51FEC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1FEC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9B0C42" w:rsidRPr="00855ACE" w14:paraId="4F7C4B1F" w14:textId="77777777" w:rsidTr="009B0C42">
        <w:trPr>
          <w:trHeight w:hRule="exact" w:val="498"/>
        </w:trPr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74E23" w14:textId="77777777" w:rsidR="009B0C42" w:rsidRPr="00101F78" w:rsidRDefault="009B0C42" w:rsidP="009B0C4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01F78">
              <w:rPr>
                <w:rFonts w:ascii="Arial" w:hAnsi="Arial" w:cs="Arial"/>
                <w:b/>
                <w:sz w:val="18"/>
                <w:szCs w:val="18"/>
              </w:rPr>
              <w:t>KPS &lt;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D54EF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52A">
              <w:rPr>
                <w:rFonts w:ascii="Arial" w:hAnsi="Arial" w:cs="Arial"/>
                <w:sz w:val="18"/>
                <w:szCs w:val="18"/>
              </w:rPr>
              <w:t>1.48 (0.94-2.35)</w:t>
            </w:r>
            <w:r w:rsidRPr="001A452A" w:rsidDel="001A452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FFB7D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4FB9C3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52A">
              <w:rPr>
                <w:rFonts w:ascii="Arial" w:hAnsi="Arial" w:cs="Arial"/>
                <w:sz w:val="18"/>
                <w:szCs w:val="18"/>
              </w:rPr>
              <w:t>1.74 (0.87-3.48)</w:t>
            </w:r>
            <w:r w:rsidRPr="001A452A" w:rsidDel="001A452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962F07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96FA6E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52A">
              <w:rPr>
                <w:rFonts w:ascii="Arial" w:hAnsi="Arial" w:cs="Arial"/>
                <w:sz w:val="18"/>
                <w:szCs w:val="18"/>
              </w:rPr>
              <w:t>1.44 (1.02-2.04)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124B78" w14:textId="77777777" w:rsidR="009B0C42" w:rsidRPr="00101F78" w:rsidRDefault="009B0C42" w:rsidP="009B0C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A81279" w14:textId="77777777" w:rsidR="009B0C42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  <w:p w14:paraId="26E5F796" w14:textId="2BD98C64" w:rsidR="009B0C42" w:rsidRPr="00B51FEC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sz w:val="18"/>
                <w:szCs w:val="18"/>
              </w:rPr>
            </w:pPr>
            <w:r w:rsidRPr="007B654B">
              <w:rPr>
                <w:rFonts w:ascii="Arial" w:hAnsi="Arial" w:cs="Arial"/>
                <w:color w:val="000000"/>
                <w:sz w:val="18"/>
                <w:szCs w:val="18"/>
              </w:rPr>
              <w:t xml:space="preserve"> (1.16-2.03)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809C9" w14:textId="77777777" w:rsidR="009B0C42" w:rsidRPr="007B654B" w:rsidRDefault="009B0C42" w:rsidP="009B0C42">
            <w:pPr>
              <w:keepNext/>
              <w:keepLines/>
              <w:jc w:val="center"/>
              <w:outlineLvl w:val="1"/>
              <w:rPr>
                <w:rFonts w:ascii="Arial" w:hAnsi="Arial" w:cs="Arial"/>
                <w:sz w:val="18"/>
                <w:szCs w:val="18"/>
              </w:rPr>
            </w:pPr>
            <w:r w:rsidRPr="007B654B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</w:tbl>
    <w:p w14:paraId="73931AD8" w14:textId="77777777" w:rsidR="00B51FEC" w:rsidRDefault="00B51FEC" w:rsidP="000D30B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D0BEBEF" w14:textId="77777777" w:rsidR="009B0C42" w:rsidRDefault="009B0C42" w:rsidP="000D30B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D67094A" w14:textId="77777777" w:rsidR="009B0C42" w:rsidRDefault="009B0C42" w:rsidP="000D30B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4DC3113" w14:textId="77777777" w:rsidR="009B0C42" w:rsidRDefault="009B0C42" w:rsidP="000D30B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E5393E5" w14:textId="77777777" w:rsidR="009B0C42" w:rsidRDefault="009B0C42" w:rsidP="000D30B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647892B" w14:textId="556DC973" w:rsidR="000D30B3" w:rsidRDefault="000D30B3" w:rsidP="000D30B3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</w:t>
      </w:r>
      <w:r w:rsidR="005B297F">
        <w:rPr>
          <w:rFonts w:ascii="Arial" w:hAnsi="Arial" w:cs="Arial"/>
          <w:b/>
          <w:sz w:val="22"/>
          <w:szCs w:val="22"/>
        </w:rPr>
        <w:t>ementary</w:t>
      </w:r>
      <w:r>
        <w:rPr>
          <w:rFonts w:ascii="Arial" w:hAnsi="Arial" w:cs="Arial"/>
          <w:b/>
          <w:sz w:val="22"/>
          <w:szCs w:val="22"/>
        </w:rPr>
        <w:t xml:space="preserve"> Table 1</w:t>
      </w:r>
    </w:p>
    <w:p w14:paraId="41661A0D" w14:textId="1389205A" w:rsidR="000D30B3" w:rsidRPr="00E50A8B" w:rsidRDefault="000D30B3" w:rsidP="009F1D24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</w:t>
      </w:r>
      <w:r w:rsidR="005B297F">
        <w:rPr>
          <w:rFonts w:ascii="Arial" w:hAnsi="Arial" w:cs="Arial"/>
          <w:b/>
          <w:sz w:val="22"/>
          <w:szCs w:val="22"/>
        </w:rPr>
        <w:t>ementary</w:t>
      </w:r>
      <w:r>
        <w:rPr>
          <w:rFonts w:ascii="Arial" w:hAnsi="Arial" w:cs="Arial"/>
          <w:b/>
          <w:sz w:val="22"/>
          <w:szCs w:val="22"/>
        </w:rPr>
        <w:t xml:space="preserve"> Table 1</w:t>
      </w:r>
      <w:r w:rsidRPr="00A60944">
        <w:rPr>
          <w:rFonts w:ascii="Arial" w:hAnsi="Arial" w:cs="Arial"/>
          <w:b/>
          <w:sz w:val="22"/>
          <w:szCs w:val="22"/>
        </w:rPr>
        <w:t>. Multivaria</w:t>
      </w:r>
      <w:r>
        <w:rPr>
          <w:rFonts w:ascii="Arial" w:hAnsi="Arial" w:cs="Arial"/>
          <w:b/>
          <w:sz w:val="22"/>
          <w:szCs w:val="22"/>
        </w:rPr>
        <w:t xml:space="preserve">te analysis </w:t>
      </w:r>
      <w:r w:rsidR="00587F89">
        <w:rPr>
          <w:rFonts w:ascii="Arial" w:hAnsi="Arial" w:cs="Arial"/>
          <w:b/>
          <w:sz w:val="22"/>
          <w:szCs w:val="22"/>
        </w:rPr>
        <w:t>o</w:t>
      </w:r>
      <w:r>
        <w:rPr>
          <w:rFonts w:ascii="Arial" w:hAnsi="Arial" w:cs="Arial"/>
          <w:b/>
          <w:sz w:val="22"/>
          <w:szCs w:val="22"/>
        </w:rPr>
        <w:t>f outcome variables</w:t>
      </w:r>
      <w:r w:rsidRPr="00A60944">
        <w:rPr>
          <w:rFonts w:ascii="Arial" w:hAnsi="Arial" w:cs="Arial"/>
          <w:b/>
          <w:sz w:val="22"/>
          <w:szCs w:val="22"/>
        </w:rPr>
        <w:t xml:space="preserve">. </w:t>
      </w:r>
      <w:r w:rsidR="005D6314">
        <w:rPr>
          <w:rFonts w:ascii="Arial" w:hAnsi="Arial" w:cs="Arial"/>
          <w:sz w:val="22"/>
          <w:szCs w:val="22"/>
        </w:rPr>
        <w:t>FM140</w:t>
      </w:r>
      <w:r w:rsidRPr="00E50A8B">
        <w:rPr>
          <w:rFonts w:ascii="Arial" w:hAnsi="Arial" w:cs="Arial"/>
          <w:sz w:val="22"/>
          <w:szCs w:val="22"/>
        </w:rPr>
        <w:t>, fludarabine/melphalan; FBM</w:t>
      </w:r>
      <w:r w:rsidR="005D6314">
        <w:rPr>
          <w:rFonts w:ascii="Arial" w:hAnsi="Arial" w:cs="Arial"/>
          <w:sz w:val="22"/>
          <w:szCs w:val="22"/>
        </w:rPr>
        <w:t>110</w:t>
      </w:r>
      <w:r w:rsidRPr="00E50A8B">
        <w:rPr>
          <w:rFonts w:ascii="Arial" w:hAnsi="Arial" w:cs="Arial"/>
          <w:sz w:val="22"/>
          <w:szCs w:val="22"/>
        </w:rPr>
        <w:t xml:space="preserve">, fludarabine/BCNU/melphalan; </w:t>
      </w:r>
      <w:proofErr w:type="spellStart"/>
      <w:r w:rsidR="005D6314">
        <w:rPr>
          <w:rFonts w:ascii="Arial" w:hAnsi="Arial" w:cs="Arial"/>
          <w:sz w:val="22"/>
          <w:szCs w:val="22"/>
        </w:rPr>
        <w:t>aGvHD</w:t>
      </w:r>
      <w:proofErr w:type="spellEnd"/>
      <w:r w:rsidR="005D6314">
        <w:rPr>
          <w:rFonts w:ascii="Arial" w:hAnsi="Arial" w:cs="Arial"/>
          <w:sz w:val="22"/>
          <w:szCs w:val="22"/>
        </w:rPr>
        <w:t xml:space="preserve">, acute graft-versus-host disease; </w:t>
      </w:r>
      <w:proofErr w:type="spellStart"/>
      <w:r w:rsidR="005D6314">
        <w:rPr>
          <w:rFonts w:ascii="Arial" w:hAnsi="Arial" w:cs="Arial"/>
          <w:sz w:val="22"/>
          <w:szCs w:val="22"/>
        </w:rPr>
        <w:t>cGvHD</w:t>
      </w:r>
      <w:proofErr w:type="spellEnd"/>
      <w:r w:rsidR="005D6314">
        <w:rPr>
          <w:rFonts w:ascii="Arial" w:hAnsi="Arial" w:cs="Arial"/>
          <w:sz w:val="22"/>
          <w:szCs w:val="22"/>
        </w:rPr>
        <w:t xml:space="preserve">, chronic graft-versus-host disease; </w:t>
      </w:r>
      <w:r w:rsidRPr="00E50A8B">
        <w:rPr>
          <w:rFonts w:ascii="Arial" w:hAnsi="Arial" w:cs="Arial"/>
          <w:sz w:val="22"/>
          <w:szCs w:val="22"/>
        </w:rPr>
        <w:t>GRFS, GvHD-/relapse-free survival; HR, hazard ratio; CI, confidence interval; AML, acute myeloid leukemia; KPS, Karnofsky performance status; CMV, cytomegalovirus; NA, not assessed</w:t>
      </w:r>
      <w:r w:rsidR="00EE75BE">
        <w:rPr>
          <w:rFonts w:ascii="Arial" w:hAnsi="Arial" w:cs="Arial"/>
          <w:sz w:val="22"/>
          <w:szCs w:val="22"/>
        </w:rPr>
        <w:t>;</w:t>
      </w:r>
      <w:r w:rsidRPr="00E50A8B">
        <w:rPr>
          <w:rFonts w:ascii="Arial" w:hAnsi="Arial" w:cs="Arial"/>
          <w:sz w:val="22"/>
          <w:szCs w:val="22"/>
        </w:rPr>
        <w:t xml:space="preserve"> </w:t>
      </w:r>
      <w:r w:rsidR="00EE75BE">
        <w:rPr>
          <w:rFonts w:ascii="Arial" w:hAnsi="Arial" w:cs="Arial"/>
          <w:sz w:val="22"/>
          <w:szCs w:val="22"/>
        </w:rPr>
        <w:t xml:space="preserve">PIF, primary induction failure; PD, progressive disease; A </w:t>
      </w:r>
      <w:r w:rsidRPr="00E50A8B">
        <w:rPr>
          <w:rFonts w:ascii="Arial" w:hAnsi="Arial" w:cs="Arial"/>
          <w:color w:val="000000"/>
          <w:sz w:val="22"/>
          <w:szCs w:val="22"/>
        </w:rPr>
        <w:t>Cen</w:t>
      </w:r>
      <w:r w:rsidR="00EE75BE">
        <w:rPr>
          <w:rFonts w:ascii="Arial" w:hAnsi="Arial" w:cs="Arial"/>
          <w:color w:val="000000"/>
          <w:sz w:val="22"/>
          <w:szCs w:val="22"/>
        </w:rPr>
        <w:t>ter</w:t>
      </w:r>
      <w:r w:rsidRPr="00E50A8B">
        <w:rPr>
          <w:rFonts w:ascii="Arial" w:hAnsi="Arial" w:cs="Arial"/>
          <w:color w:val="000000"/>
          <w:sz w:val="22"/>
          <w:szCs w:val="22"/>
        </w:rPr>
        <w:t xml:space="preserve"> effect or “frailty” was </w:t>
      </w:r>
      <w:r w:rsidR="00EE75BE">
        <w:rPr>
          <w:rFonts w:ascii="Arial" w:hAnsi="Arial" w:cs="Arial"/>
          <w:color w:val="000000"/>
          <w:sz w:val="22"/>
          <w:szCs w:val="22"/>
        </w:rPr>
        <w:t>included in the model</w:t>
      </w:r>
      <w:r w:rsidRPr="00E50A8B">
        <w:rPr>
          <w:rFonts w:ascii="Arial" w:hAnsi="Arial" w:cs="Arial"/>
          <w:color w:val="000000"/>
          <w:sz w:val="22"/>
          <w:szCs w:val="22"/>
        </w:rPr>
        <w:t xml:space="preserve">. Year of </w:t>
      </w:r>
      <w:proofErr w:type="spellStart"/>
      <w:r w:rsidRPr="00E50A8B">
        <w:rPr>
          <w:rFonts w:ascii="Arial" w:hAnsi="Arial" w:cs="Arial"/>
          <w:color w:val="000000"/>
          <w:sz w:val="22"/>
          <w:szCs w:val="22"/>
        </w:rPr>
        <w:t>allo</w:t>
      </w:r>
      <w:proofErr w:type="spellEnd"/>
      <w:r w:rsidRPr="00E50A8B">
        <w:rPr>
          <w:rFonts w:ascii="Arial" w:hAnsi="Arial" w:cs="Arial"/>
          <w:color w:val="000000"/>
          <w:sz w:val="22"/>
          <w:szCs w:val="22"/>
        </w:rPr>
        <w:t xml:space="preserve">-HCT was included as </w:t>
      </w:r>
      <w:r w:rsidR="00EE75BE">
        <w:rPr>
          <w:rFonts w:ascii="Arial" w:hAnsi="Arial" w:cs="Arial"/>
          <w:color w:val="000000"/>
          <w:sz w:val="22"/>
          <w:szCs w:val="22"/>
        </w:rPr>
        <w:t xml:space="preserve">an </w:t>
      </w:r>
      <w:r w:rsidRPr="00E50A8B">
        <w:rPr>
          <w:rFonts w:ascii="Arial" w:hAnsi="Arial" w:cs="Arial"/>
          <w:color w:val="000000"/>
          <w:sz w:val="22"/>
          <w:szCs w:val="22"/>
        </w:rPr>
        <w:t xml:space="preserve">integer and not as continuous variable. The HR </w:t>
      </w:r>
      <w:r w:rsidRPr="00B80705">
        <w:rPr>
          <w:rFonts w:ascii="Arial" w:hAnsi="Arial" w:cs="Arial"/>
          <w:color w:val="000000"/>
          <w:sz w:val="22"/>
          <w:szCs w:val="22"/>
        </w:rPr>
        <w:t xml:space="preserve">of year of </w:t>
      </w:r>
      <w:proofErr w:type="spellStart"/>
      <w:r w:rsidRPr="00B80705">
        <w:rPr>
          <w:rFonts w:ascii="Arial" w:hAnsi="Arial" w:cs="Arial"/>
          <w:color w:val="000000"/>
          <w:sz w:val="22"/>
          <w:szCs w:val="22"/>
        </w:rPr>
        <w:t>allo</w:t>
      </w:r>
      <w:proofErr w:type="spellEnd"/>
      <w:r w:rsidRPr="00B80705">
        <w:rPr>
          <w:rFonts w:ascii="Arial" w:hAnsi="Arial" w:cs="Arial"/>
          <w:color w:val="000000"/>
          <w:sz w:val="22"/>
          <w:szCs w:val="22"/>
        </w:rPr>
        <w:t>-HCT</w:t>
      </w:r>
      <w:r w:rsidRPr="00E50A8B">
        <w:rPr>
          <w:rFonts w:ascii="Arial" w:hAnsi="Arial" w:cs="Arial"/>
          <w:color w:val="000000"/>
          <w:sz w:val="22"/>
          <w:szCs w:val="22"/>
        </w:rPr>
        <w:t xml:space="preserve"> was calculated corresponding to an increase of 3 years. Patients were censored at 2 years of follow up. </w:t>
      </w:r>
    </w:p>
    <w:p w14:paraId="018E1E3B" w14:textId="77777777" w:rsidR="003840BA" w:rsidRPr="00A60944" w:rsidRDefault="003840BA" w:rsidP="00D1741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34F6BEB" w14:textId="43B870A8" w:rsidR="00840423" w:rsidRDefault="00840423" w:rsidP="00CF0AE1">
      <w:pPr>
        <w:spacing w:line="480" w:lineRule="auto"/>
        <w:rPr>
          <w:rFonts w:ascii="Arial" w:hAnsi="Arial" w:cs="Arial"/>
          <w:b/>
          <w:sz w:val="22"/>
          <w:szCs w:val="22"/>
        </w:rPr>
        <w:sectPr w:rsidR="00840423" w:rsidSect="0088569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8EC0B56" w14:textId="0EAAD6B1" w:rsidR="00840423" w:rsidRDefault="00840423" w:rsidP="00D17413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</w:t>
      </w:r>
      <w:r w:rsidR="00EE53CE">
        <w:rPr>
          <w:rFonts w:ascii="Arial" w:hAnsi="Arial" w:cs="Arial"/>
          <w:b/>
          <w:sz w:val="22"/>
          <w:szCs w:val="22"/>
        </w:rPr>
        <w:t>ementary</w:t>
      </w:r>
      <w:r>
        <w:rPr>
          <w:rFonts w:ascii="Arial" w:hAnsi="Arial" w:cs="Arial"/>
          <w:b/>
          <w:sz w:val="22"/>
          <w:szCs w:val="22"/>
        </w:rPr>
        <w:t xml:space="preserve">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530"/>
        <w:gridCol w:w="1764"/>
      </w:tblGrid>
      <w:tr w:rsidR="00B02EA5" w14:paraId="19F6DE9E" w14:textId="77777777" w:rsidTr="00E82597">
        <w:tc>
          <w:tcPr>
            <w:tcW w:w="3348" w:type="dxa"/>
            <w:tcBorders>
              <w:bottom w:val="single" w:sz="4" w:space="0" w:color="auto"/>
            </w:tcBorders>
            <w:shd w:val="clear" w:color="auto" w:fill="B3B3B3"/>
          </w:tcPr>
          <w:p w14:paraId="48D34E4B" w14:textId="77777777" w:rsidR="00B02EA5" w:rsidRPr="00CF0AE1" w:rsidRDefault="00B02EA5" w:rsidP="00CF0AE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B3B3B3"/>
          </w:tcPr>
          <w:p w14:paraId="6D6F73AD" w14:textId="7E0F36EA" w:rsidR="00B02EA5" w:rsidRPr="00CF0AE1" w:rsidRDefault="00B02EA5" w:rsidP="00CF0A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EA5">
              <w:rPr>
                <w:rFonts w:ascii="Arial" w:hAnsi="Arial" w:cs="Arial"/>
                <w:b/>
                <w:bCs/>
                <w:sz w:val="18"/>
                <w:szCs w:val="18"/>
              </w:rPr>
              <w:t>FM140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B3B3B3"/>
          </w:tcPr>
          <w:p w14:paraId="67B5AB48" w14:textId="5769A09A" w:rsidR="00B02EA5" w:rsidRPr="00CF0AE1" w:rsidRDefault="00B02EA5" w:rsidP="00CF0AE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02EA5">
              <w:rPr>
                <w:rFonts w:ascii="Arial" w:hAnsi="Arial" w:cs="Arial"/>
                <w:b/>
                <w:bCs/>
                <w:sz w:val="18"/>
                <w:szCs w:val="18"/>
              </w:rPr>
              <w:t>FBM110</w:t>
            </w:r>
          </w:p>
        </w:tc>
      </w:tr>
      <w:tr w:rsidR="00B02EA5" w14:paraId="31E76DEE" w14:textId="77777777" w:rsidTr="00E82597">
        <w:tc>
          <w:tcPr>
            <w:tcW w:w="3348" w:type="dxa"/>
            <w:shd w:val="clear" w:color="auto" w:fill="E0E0E0"/>
          </w:tcPr>
          <w:p w14:paraId="2EC713EA" w14:textId="4AFB0E68" w:rsidR="00B02EA5" w:rsidRPr="00E82597" w:rsidRDefault="00EE53CE" w:rsidP="00CF0AE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B02EA5" w:rsidRPr="00E82597">
              <w:rPr>
                <w:rFonts w:ascii="Arial" w:hAnsi="Arial" w:cs="Arial"/>
                <w:sz w:val="18"/>
                <w:szCs w:val="18"/>
              </w:rPr>
              <w:t>otal</w:t>
            </w:r>
            <w:r>
              <w:rPr>
                <w:rFonts w:ascii="Arial" w:hAnsi="Arial" w:cs="Arial"/>
                <w:sz w:val="18"/>
                <w:szCs w:val="18"/>
              </w:rPr>
              <w:t xml:space="preserve"> number of</w:t>
            </w:r>
            <w:r w:rsidR="00B02EA5" w:rsidRPr="00E82597">
              <w:rPr>
                <w:rFonts w:ascii="Arial" w:hAnsi="Arial" w:cs="Arial"/>
                <w:sz w:val="18"/>
                <w:szCs w:val="18"/>
              </w:rPr>
              <w:t xml:space="preserve"> patients</w:t>
            </w:r>
          </w:p>
        </w:tc>
        <w:tc>
          <w:tcPr>
            <w:tcW w:w="1530" w:type="dxa"/>
            <w:shd w:val="clear" w:color="auto" w:fill="E0E0E0"/>
          </w:tcPr>
          <w:p w14:paraId="2653BA8C" w14:textId="684C6366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AE1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764" w:type="dxa"/>
            <w:shd w:val="clear" w:color="auto" w:fill="E0E0E0"/>
          </w:tcPr>
          <w:p w14:paraId="75284BB9" w14:textId="1DEBD78F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0AE1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</w:tr>
      <w:tr w:rsidR="00B02EA5" w14:paraId="753330A8" w14:textId="77777777" w:rsidTr="00CF0AE1">
        <w:tc>
          <w:tcPr>
            <w:tcW w:w="3348" w:type="dxa"/>
          </w:tcPr>
          <w:p w14:paraId="16710BD8" w14:textId="1DCBBE37" w:rsidR="00B02EA5" w:rsidRPr="00E82597" w:rsidRDefault="00B02EA5" w:rsidP="00CF0AE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Deaths, n</w:t>
            </w:r>
            <w:r w:rsidR="00587F89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</w:tcPr>
          <w:p w14:paraId="09E022C8" w14:textId="1D1047CD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75</w:t>
            </w:r>
            <w:r w:rsidR="00587F89">
              <w:rPr>
                <w:rFonts w:ascii="Arial" w:hAnsi="Arial" w:cs="Arial"/>
                <w:sz w:val="18"/>
                <w:szCs w:val="18"/>
              </w:rPr>
              <w:t xml:space="preserve"> (64)</w:t>
            </w:r>
          </w:p>
        </w:tc>
        <w:tc>
          <w:tcPr>
            <w:tcW w:w="1764" w:type="dxa"/>
          </w:tcPr>
          <w:p w14:paraId="76A306CE" w14:textId="6606BCFC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113</w:t>
            </w:r>
            <w:r w:rsidR="00587F89">
              <w:rPr>
                <w:rFonts w:ascii="Arial" w:hAnsi="Arial" w:cs="Arial"/>
                <w:sz w:val="18"/>
                <w:szCs w:val="18"/>
              </w:rPr>
              <w:t xml:space="preserve"> (65)</w:t>
            </w:r>
          </w:p>
        </w:tc>
      </w:tr>
      <w:tr w:rsidR="00B02EA5" w14:paraId="3335A3C4" w14:textId="77777777" w:rsidTr="00B02EA5">
        <w:tc>
          <w:tcPr>
            <w:tcW w:w="3348" w:type="dxa"/>
          </w:tcPr>
          <w:p w14:paraId="2ABCB8CD" w14:textId="6E2B1D2C" w:rsidR="00B02EA5" w:rsidRPr="00E82597" w:rsidRDefault="00B02EA5" w:rsidP="00B02EA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Progress/relapse, n (%)</w:t>
            </w:r>
          </w:p>
        </w:tc>
        <w:tc>
          <w:tcPr>
            <w:tcW w:w="1530" w:type="dxa"/>
          </w:tcPr>
          <w:p w14:paraId="250A47FF" w14:textId="070B088A" w:rsidR="00B02EA5" w:rsidRPr="00E82597" w:rsidRDefault="00B02EA5" w:rsidP="00B02EA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55 (73)</w:t>
            </w:r>
          </w:p>
        </w:tc>
        <w:tc>
          <w:tcPr>
            <w:tcW w:w="1764" w:type="dxa"/>
          </w:tcPr>
          <w:p w14:paraId="1678CBF8" w14:textId="4D534ACF" w:rsidR="00B02EA5" w:rsidRPr="00E82597" w:rsidRDefault="00B02EA5" w:rsidP="00B02EA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58 (53)</w:t>
            </w:r>
          </w:p>
        </w:tc>
      </w:tr>
      <w:tr w:rsidR="00B02EA5" w14:paraId="77DBD20B" w14:textId="77777777" w:rsidTr="00B02EA5">
        <w:tc>
          <w:tcPr>
            <w:tcW w:w="3348" w:type="dxa"/>
          </w:tcPr>
          <w:p w14:paraId="2F3B9C38" w14:textId="0BD01B7F" w:rsidR="00B02EA5" w:rsidRPr="00E82597" w:rsidRDefault="00B02EA5" w:rsidP="00B02EA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 xml:space="preserve">Infection, n (%) </w:t>
            </w:r>
          </w:p>
        </w:tc>
        <w:tc>
          <w:tcPr>
            <w:tcW w:w="1530" w:type="dxa"/>
          </w:tcPr>
          <w:p w14:paraId="1CE4D4C1" w14:textId="49BB8C69" w:rsidR="00B02EA5" w:rsidRPr="00E82597" w:rsidRDefault="00B02EA5" w:rsidP="00B02EA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6 (8)</w:t>
            </w:r>
          </w:p>
        </w:tc>
        <w:tc>
          <w:tcPr>
            <w:tcW w:w="1764" w:type="dxa"/>
          </w:tcPr>
          <w:p w14:paraId="11C2C3BD" w14:textId="3B06779B" w:rsidR="00B02EA5" w:rsidRPr="00E82597" w:rsidRDefault="00B02EA5" w:rsidP="00B02EA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19 (17)</w:t>
            </w:r>
          </w:p>
        </w:tc>
      </w:tr>
      <w:tr w:rsidR="00B02EA5" w14:paraId="59C023D0" w14:textId="77777777" w:rsidTr="00CF0AE1">
        <w:tc>
          <w:tcPr>
            <w:tcW w:w="3348" w:type="dxa"/>
          </w:tcPr>
          <w:p w14:paraId="47DE9BF6" w14:textId="17692F98" w:rsidR="00B02EA5" w:rsidRPr="00E82597" w:rsidRDefault="00B02EA5" w:rsidP="00CF0AE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GvHD, n</w:t>
            </w:r>
            <w:r w:rsidR="00EE53C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82597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1530" w:type="dxa"/>
          </w:tcPr>
          <w:p w14:paraId="4211FAD1" w14:textId="7B83E43C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4 (5)</w:t>
            </w:r>
          </w:p>
        </w:tc>
        <w:tc>
          <w:tcPr>
            <w:tcW w:w="1764" w:type="dxa"/>
          </w:tcPr>
          <w:p w14:paraId="46D00495" w14:textId="47A1F9BE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13 (12)</w:t>
            </w:r>
          </w:p>
        </w:tc>
      </w:tr>
      <w:tr w:rsidR="00B02EA5" w14:paraId="4CE4D25B" w14:textId="77777777" w:rsidTr="00CF0AE1">
        <w:tc>
          <w:tcPr>
            <w:tcW w:w="3348" w:type="dxa"/>
          </w:tcPr>
          <w:p w14:paraId="3B2AD2E1" w14:textId="33D8BB61" w:rsidR="00B02EA5" w:rsidRPr="00E82597" w:rsidRDefault="00B02EA5" w:rsidP="00CF0AE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2597">
              <w:rPr>
                <w:rFonts w:ascii="Arial" w:hAnsi="Arial" w:cs="Arial"/>
                <w:sz w:val="18"/>
                <w:szCs w:val="18"/>
              </w:rPr>
              <w:t>Allo</w:t>
            </w:r>
            <w:proofErr w:type="spellEnd"/>
            <w:r w:rsidRPr="00E82597">
              <w:rPr>
                <w:rFonts w:ascii="Arial" w:hAnsi="Arial" w:cs="Arial"/>
                <w:sz w:val="18"/>
                <w:szCs w:val="18"/>
              </w:rPr>
              <w:t>-HCT related, n (%)</w:t>
            </w:r>
          </w:p>
        </w:tc>
        <w:tc>
          <w:tcPr>
            <w:tcW w:w="1530" w:type="dxa"/>
          </w:tcPr>
          <w:p w14:paraId="74E8E64A" w14:textId="092724EF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5 (7)</w:t>
            </w:r>
          </w:p>
        </w:tc>
        <w:tc>
          <w:tcPr>
            <w:tcW w:w="1764" w:type="dxa"/>
          </w:tcPr>
          <w:p w14:paraId="25D79BF2" w14:textId="062D2EA2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10 (9)</w:t>
            </w:r>
          </w:p>
        </w:tc>
      </w:tr>
      <w:tr w:rsidR="00B02EA5" w14:paraId="7244CBC1" w14:textId="77777777" w:rsidTr="00CF0AE1">
        <w:tc>
          <w:tcPr>
            <w:tcW w:w="3348" w:type="dxa"/>
          </w:tcPr>
          <w:p w14:paraId="5D8C1218" w14:textId="4816D0C2" w:rsidR="00B02EA5" w:rsidRPr="00E82597" w:rsidRDefault="00B02EA5" w:rsidP="00CF0AE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Other, n (%)</w:t>
            </w:r>
          </w:p>
        </w:tc>
        <w:tc>
          <w:tcPr>
            <w:tcW w:w="1530" w:type="dxa"/>
          </w:tcPr>
          <w:p w14:paraId="619F0BD7" w14:textId="63AF0DF5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3 (4)</w:t>
            </w:r>
          </w:p>
        </w:tc>
        <w:tc>
          <w:tcPr>
            <w:tcW w:w="1764" w:type="dxa"/>
          </w:tcPr>
          <w:p w14:paraId="2D96313D" w14:textId="4526900F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8 (7)</w:t>
            </w:r>
          </w:p>
        </w:tc>
      </w:tr>
      <w:tr w:rsidR="00B02EA5" w14:paraId="22D3CCA1" w14:textId="77777777" w:rsidTr="00CF0AE1">
        <w:tc>
          <w:tcPr>
            <w:tcW w:w="3348" w:type="dxa"/>
          </w:tcPr>
          <w:p w14:paraId="554F028A" w14:textId="458603EE" w:rsidR="00B02EA5" w:rsidRPr="00E82597" w:rsidRDefault="00B02EA5" w:rsidP="00CF0AE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Secondary malignancy, n (%)</w:t>
            </w:r>
          </w:p>
        </w:tc>
        <w:tc>
          <w:tcPr>
            <w:tcW w:w="1530" w:type="dxa"/>
          </w:tcPr>
          <w:p w14:paraId="5321432B" w14:textId="67E9B5DB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2 (3)</w:t>
            </w:r>
          </w:p>
        </w:tc>
        <w:tc>
          <w:tcPr>
            <w:tcW w:w="1764" w:type="dxa"/>
          </w:tcPr>
          <w:p w14:paraId="3E1ABD0F" w14:textId="5F24E735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</w:tr>
      <w:tr w:rsidR="00B02EA5" w14:paraId="03B72AF1" w14:textId="77777777" w:rsidTr="00CF0AE1">
        <w:tc>
          <w:tcPr>
            <w:tcW w:w="3348" w:type="dxa"/>
          </w:tcPr>
          <w:p w14:paraId="3355CC09" w14:textId="1EBD65B7" w:rsidR="00B02EA5" w:rsidRPr="00E82597" w:rsidRDefault="00B02EA5" w:rsidP="00CF0AE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Missing, n (%)</w:t>
            </w:r>
          </w:p>
        </w:tc>
        <w:tc>
          <w:tcPr>
            <w:tcW w:w="1530" w:type="dxa"/>
          </w:tcPr>
          <w:p w14:paraId="7D813C99" w14:textId="5B957DD1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64" w:type="dxa"/>
          </w:tcPr>
          <w:p w14:paraId="61FEB6C9" w14:textId="63B5A885" w:rsidR="00B02EA5" w:rsidRPr="00E82597" w:rsidRDefault="00B02EA5" w:rsidP="00CF0AE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2597">
              <w:rPr>
                <w:rFonts w:ascii="Arial" w:hAnsi="Arial" w:cs="Arial"/>
                <w:sz w:val="18"/>
                <w:szCs w:val="18"/>
              </w:rPr>
              <w:t>3  (2)</w:t>
            </w:r>
          </w:p>
        </w:tc>
      </w:tr>
    </w:tbl>
    <w:p w14:paraId="7F054DA5" w14:textId="343D3957" w:rsidR="00840423" w:rsidRDefault="00840423" w:rsidP="00D1741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980A31D" w14:textId="41FAE895" w:rsidR="00840423" w:rsidRDefault="00B02EA5" w:rsidP="009F1D2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</w:t>
      </w:r>
      <w:r w:rsidR="00EE53CE">
        <w:rPr>
          <w:rFonts w:ascii="Arial" w:hAnsi="Arial" w:cs="Arial"/>
          <w:b/>
          <w:sz w:val="22"/>
          <w:szCs w:val="22"/>
        </w:rPr>
        <w:t>ementary</w:t>
      </w:r>
      <w:r>
        <w:rPr>
          <w:rFonts w:ascii="Arial" w:hAnsi="Arial" w:cs="Arial"/>
          <w:b/>
          <w:sz w:val="22"/>
          <w:szCs w:val="22"/>
        </w:rPr>
        <w:t xml:space="preserve"> Table 2. </w:t>
      </w:r>
      <w:r w:rsidR="00840423">
        <w:rPr>
          <w:rFonts w:ascii="Arial" w:hAnsi="Arial" w:cs="Arial"/>
          <w:b/>
          <w:sz w:val="22"/>
          <w:szCs w:val="22"/>
        </w:rPr>
        <w:t>Cause of death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EE53CE">
        <w:rPr>
          <w:rFonts w:ascii="Arial" w:hAnsi="Arial" w:cs="Arial"/>
          <w:b/>
          <w:sz w:val="22"/>
          <w:szCs w:val="22"/>
        </w:rPr>
        <w:t>according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EE53CE">
        <w:rPr>
          <w:rFonts w:ascii="Arial" w:hAnsi="Arial" w:cs="Arial"/>
          <w:b/>
          <w:sz w:val="22"/>
          <w:szCs w:val="22"/>
        </w:rPr>
        <w:t xml:space="preserve">to </w:t>
      </w:r>
      <w:r>
        <w:rPr>
          <w:rFonts w:ascii="Arial" w:hAnsi="Arial" w:cs="Arial"/>
          <w:b/>
          <w:sz w:val="22"/>
          <w:szCs w:val="22"/>
        </w:rPr>
        <w:t xml:space="preserve">conditioning protocol. </w:t>
      </w:r>
      <w:r w:rsidR="00CF0AE1">
        <w:rPr>
          <w:rFonts w:ascii="Arial" w:hAnsi="Arial" w:cs="Arial"/>
          <w:sz w:val="22"/>
          <w:szCs w:val="22"/>
        </w:rPr>
        <w:t>FM140</w:t>
      </w:r>
      <w:r w:rsidR="00CF0AE1" w:rsidRPr="00E50A8B">
        <w:rPr>
          <w:rFonts w:ascii="Arial" w:hAnsi="Arial" w:cs="Arial"/>
          <w:sz w:val="22"/>
          <w:szCs w:val="22"/>
        </w:rPr>
        <w:t>, fludarabine/melphalan; FBM</w:t>
      </w:r>
      <w:r w:rsidR="00CF0AE1">
        <w:rPr>
          <w:rFonts w:ascii="Arial" w:hAnsi="Arial" w:cs="Arial"/>
          <w:sz w:val="22"/>
          <w:szCs w:val="22"/>
        </w:rPr>
        <w:t>110</w:t>
      </w:r>
      <w:r w:rsidR="00CF0AE1" w:rsidRPr="00E50A8B">
        <w:rPr>
          <w:rFonts w:ascii="Arial" w:hAnsi="Arial" w:cs="Arial"/>
          <w:sz w:val="22"/>
          <w:szCs w:val="22"/>
        </w:rPr>
        <w:t>, fludarabine/BCNU/melphalan;</w:t>
      </w:r>
      <w:r w:rsidR="00CF0AE1">
        <w:rPr>
          <w:rFonts w:ascii="Arial" w:hAnsi="Arial" w:cs="Arial"/>
          <w:sz w:val="22"/>
          <w:szCs w:val="22"/>
        </w:rPr>
        <w:t xml:space="preserve"> GvHD, </w:t>
      </w:r>
      <w:r w:rsidR="00EE53CE">
        <w:rPr>
          <w:rFonts w:ascii="Arial" w:hAnsi="Arial" w:cs="Arial"/>
          <w:sz w:val="22"/>
          <w:szCs w:val="22"/>
        </w:rPr>
        <w:t>g</w:t>
      </w:r>
      <w:r w:rsidR="00CF0AE1">
        <w:rPr>
          <w:rFonts w:ascii="Arial" w:hAnsi="Arial" w:cs="Arial"/>
          <w:sz w:val="22"/>
          <w:szCs w:val="22"/>
        </w:rPr>
        <w:t>raft-versus-</w:t>
      </w:r>
      <w:r w:rsidR="00EE53CE">
        <w:rPr>
          <w:rFonts w:ascii="Arial" w:hAnsi="Arial" w:cs="Arial"/>
          <w:sz w:val="22"/>
          <w:szCs w:val="22"/>
        </w:rPr>
        <w:t>h</w:t>
      </w:r>
      <w:r w:rsidR="00CF0AE1">
        <w:rPr>
          <w:rFonts w:ascii="Arial" w:hAnsi="Arial" w:cs="Arial"/>
          <w:sz w:val="22"/>
          <w:szCs w:val="22"/>
        </w:rPr>
        <w:t xml:space="preserve">ost </w:t>
      </w:r>
      <w:r w:rsidR="00EE53CE">
        <w:rPr>
          <w:rFonts w:ascii="Arial" w:hAnsi="Arial" w:cs="Arial"/>
          <w:sz w:val="22"/>
          <w:szCs w:val="22"/>
        </w:rPr>
        <w:t>d</w:t>
      </w:r>
      <w:r w:rsidR="00CF0AE1">
        <w:rPr>
          <w:rFonts w:ascii="Arial" w:hAnsi="Arial" w:cs="Arial"/>
          <w:sz w:val="22"/>
          <w:szCs w:val="22"/>
        </w:rPr>
        <w:t xml:space="preserve">isease; </w:t>
      </w:r>
      <w:proofErr w:type="spellStart"/>
      <w:r w:rsidR="00CF0AE1">
        <w:rPr>
          <w:rFonts w:ascii="Arial" w:hAnsi="Arial" w:cs="Arial"/>
          <w:sz w:val="22"/>
          <w:szCs w:val="22"/>
        </w:rPr>
        <w:t>allo</w:t>
      </w:r>
      <w:proofErr w:type="spellEnd"/>
      <w:r w:rsidR="00CF0AE1">
        <w:rPr>
          <w:rFonts w:ascii="Arial" w:hAnsi="Arial" w:cs="Arial"/>
          <w:sz w:val="22"/>
          <w:szCs w:val="22"/>
        </w:rPr>
        <w:t>-HCT, allogeneic hematopoietic cell transplantation</w:t>
      </w:r>
      <w:r w:rsidR="00EE53CE">
        <w:rPr>
          <w:rFonts w:ascii="Arial" w:hAnsi="Arial" w:cs="Arial"/>
          <w:sz w:val="22"/>
          <w:szCs w:val="22"/>
        </w:rPr>
        <w:t>.</w:t>
      </w:r>
      <w:r w:rsidR="00CF0AE1">
        <w:rPr>
          <w:rFonts w:ascii="Arial" w:hAnsi="Arial" w:cs="Arial"/>
          <w:sz w:val="22"/>
          <w:szCs w:val="22"/>
        </w:rPr>
        <w:t xml:space="preserve"> </w:t>
      </w:r>
    </w:p>
    <w:p w14:paraId="12EEB008" w14:textId="7E332F6B" w:rsidR="003840BA" w:rsidRPr="00E50A8B" w:rsidRDefault="003840BA" w:rsidP="00D17413">
      <w:pPr>
        <w:spacing w:line="480" w:lineRule="auto"/>
        <w:rPr>
          <w:rFonts w:ascii="Arial" w:hAnsi="Arial" w:cs="Arial"/>
          <w:b/>
        </w:rPr>
      </w:pPr>
    </w:p>
    <w:p w14:paraId="06643200" w14:textId="66EE3C72" w:rsidR="00997A49" w:rsidRPr="00E56DBD" w:rsidRDefault="00997A49" w:rsidP="00D1741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sectPr w:rsidR="00997A49" w:rsidRPr="00E56DBD" w:rsidSect="008404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4153BB" w14:textId="77777777" w:rsidR="00B31115" w:rsidRDefault="00B31115" w:rsidP="00E83B16">
      <w:r>
        <w:separator/>
      </w:r>
    </w:p>
  </w:endnote>
  <w:endnote w:type="continuationSeparator" w:id="0">
    <w:p w14:paraId="4AD797D5" w14:textId="77777777" w:rsidR="00B31115" w:rsidRDefault="00B31115" w:rsidP="00E83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446F48" w14:textId="77777777" w:rsidR="008949EC" w:rsidRDefault="008949EC" w:rsidP="00D174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2E1765" w14:textId="77777777" w:rsidR="008949EC" w:rsidRDefault="008949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7C8188" w14:textId="566D490F" w:rsidR="008949EC" w:rsidRDefault="008949EC" w:rsidP="00D174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7C79">
      <w:rPr>
        <w:rStyle w:val="PageNumber"/>
        <w:noProof/>
      </w:rPr>
      <w:t>32</w:t>
    </w:r>
    <w:r>
      <w:rPr>
        <w:rStyle w:val="PageNumber"/>
      </w:rPr>
      <w:fldChar w:fldCharType="end"/>
    </w:r>
  </w:p>
  <w:p w14:paraId="78C5CDFE" w14:textId="77777777" w:rsidR="008949EC" w:rsidRDefault="008949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5C0643" w14:textId="77777777" w:rsidR="000F39D1" w:rsidRDefault="000F39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D7879" w14:textId="77777777" w:rsidR="00B31115" w:rsidRDefault="00B31115" w:rsidP="00E83B16">
      <w:r>
        <w:separator/>
      </w:r>
    </w:p>
  </w:footnote>
  <w:footnote w:type="continuationSeparator" w:id="0">
    <w:p w14:paraId="24DDFEAF" w14:textId="77777777" w:rsidR="00B31115" w:rsidRDefault="00B31115" w:rsidP="00E83B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65543C" w14:textId="77777777" w:rsidR="000F39D1" w:rsidRDefault="000F39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055FC0" w14:textId="1247543D" w:rsidR="008949EC" w:rsidRPr="003C16B0" w:rsidRDefault="008949EC" w:rsidP="0008010A">
    <w:pPr>
      <w:pStyle w:val="Header"/>
      <w:rPr>
        <w:rFonts w:ascii="Arial" w:hAnsi="Arial"/>
        <w:sz w:val="20"/>
        <w:szCs w:val="20"/>
      </w:rPr>
    </w:pPr>
    <w:r w:rsidRPr="003C16B0">
      <w:rPr>
        <w:rFonts w:ascii="Arial" w:hAnsi="Arial"/>
        <w:sz w:val="20"/>
        <w:szCs w:val="20"/>
      </w:rPr>
      <w:t xml:space="preserve">Duque-Afonso et al.                                              </w:t>
    </w:r>
    <w:r w:rsidR="000F39D1" w:rsidRPr="003C16B0">
      <w:rPr>
        <w:rFonts w:ascii="Arial" w:hAnsi="Arial"/>
        <w:sz w:val="20"/>
        <w:szCs w:val="20"/>
      </w:rPr>
      <w:t>F</w:t>
    </w:r>
    <w:r w:rsidR="000F39D1">
      <w:rPr>
        <w:rFonts w:ascii="Arial" w:hAnsi="Arial"/>
        <w:sz w:val="20"/>
        <w:szCs w:val="20"/>
      </w:rPr>
      <w:t>M140</w:t>
    </w:r>
    <w:r w:rsidR="000F39D1" w:rsidRPr="003C16B0">
      <w:rPr>
        <w:rFonts w:ascii="Arial" w:hAnsi="Arial"/>
        <w:sz w:val="20"/>
        <w:szCs w:val="20"/>
      </w:rPr>
      <w:t xml:space="preserve"> vs. FBM</w:t>
    </w:r>
    <w:r w:rsidR="000F39D1">
      <w:rPr>
        <w:rFonts w:ascii="Arial" w:hAnsi="Arial"/>
        <w:sz w:val="20"/>
        <w:szCs w:val="20"/>
      </w:rPr>
      <w:t>110</w:t>
    </w:r>
    <w:r w:rsidR="000F39D1" w:rsidRPr="003C16B0">
      <w:rPr>
        <w:rFonts w:ascii="Arial" w:hAnsi="Arial"/>
        <w:sz w:val="20"/>
        <w:szCs w:val="20"/>
      </w:rPr>
      <w:t xml:space="preserve"> in</w:t>
    </w:r>
    <w:r w:rsidR="000F39D1">
      <w:rPr>
        <w:rFonts w:ascii="Arial" w:hAnsi="Arial"/>
        <w:sz w:val="20"/>
        <w:szCs w:val="20"/>
      </w:rPr>
      <w:t xml:space="preserve"> relapsed/refractory AM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43DCE5" w14:textId="77777777" w:rsidR="000F39D1" w:rsidRDefault="000F39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4590B"/>
    <w:multiLevelType w:val="hybridMultilevel"/>
    <w:tmpl w:val="83967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B205C"/>
    <w:multiLevelType w:val="hybridMultilevel"/>
    <w:tmpl w:val="71765FAA"/>
    <w:lvl w:ilvl="0" w:tplc="04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D595B"/>
    <w:multiLevelType w:val="hybridMultilevel"/>
    <w:tmpl w:val="DA602132"/>
    <w:lvl w:ilvl="0" w:tplc="1E1A464A">
      <w:start w:val="1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20967"/>
    <w:multiLevelType w:val="hybridMultilevel"/>
    <w:tmpl w:val="870EB3DA"/>
    <w:lvl w:ilvl="0" w:tplc="2488F6B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F4958"/>
    <w:multiLevelType w:val="hybridMultilevel"/>
    <w:tmpl w:val="B20CEDE6"/>
    <w:lvl w:ilvl="0" w:tplc="716823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3D08FA"/>
    <w:multiLevelType w:val="hybridMultilevel"/>
    <w:tmpl w:val="B4EEB112"/>
    <w:lvl w:ilvl="0" w:tplc="DF3A562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AD62DA"/>
    <w:multiLevelType w:val="hybridMultilevel"/>
    <w:tmpl w:val="42EA56D4"/>
    <w:lvl w:ilvl="0" w:tplc="9CDE61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36C2E1A"/>
    <w:multiLevelType w:val="hybridMultilevel"/>
    <w:tmpl w:val="FC806AE8"/>
    <w:lvl w:ilvl="0" w:tplc="BACE01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6C0DAD"/>
    <w:multiLevelType w:val="hybridMultilevel"/>
    <w:tmpl w:val="F5CE6992"/>
    <w:lvl w:ilvl="0" w:tplc="7A5693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5D7FCC"/>
    <w:multiLevelType w:val="hybridMultilevel"/>
    <w:tmpl w:val="31642922"/>
    <w:lvl w:ilvl="0" w:tplc="22F4742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BB90F1A"/>
    <w:multiLevelType w:val="hybridMultilevel"/>
    <w:tmpl w:val="350ECC6E"/>
    <w:lvl w:ilvl="0" w:tplc="2CFE6E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56FE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D034F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0E5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A2F4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C807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6059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D239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CACB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D943644"/>
    <w:multiLevelType w:val="hybridMultilevel"/>
    <w:tmpl w:val="A5A650C4"/>
    <w:lvl w:ilvl="0" w:tplc="0842082A">
      <w:start w:val="1"/>
      <w:numFmt w:val="decimal"/>
      <w:lvlText w:val="%1."/>
      <w:lvlJc w:val="left"/>
      <w:pPr>
        <w:ind w:left="1080" w:hanging="360"/>
      </w:pPr>
      <w:rPr>
        <w:rFonts w:ascii="Calibri" w:eastAsia="Times New Roman" w:hAnsi="Calibri" w:cs="Calibri" w:hint="default"/>
        <w:color w:val="1F497D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1A96DC7"/>
    <w:multiLevelType w:val="hybridMultilevel"/>
    <w:tmpl w:val="8E606436"/>
    <w:lvl w:ilvl="0" w:tplc="F96C4A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7EE5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B8F3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68887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AA9C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1282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A47A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C689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E49C8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75040B6"/>
    <w:multiLevelType w:val="multilevel"/>
    <w:tmpl w:val="71765FAA"/>
    <w:lvl w:ilvl="0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D56D04"/>
    <w:multiLevelType w:val="hybridMultilevel"/>
    <w:tmpl w:val="EF88B6C4"/>
    <w:lvl w:ilvl="0" w:tplc="1AEC4EB6">
      <w:start w:val="1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6486247">
    <w:abstractNumId w:val="12"/>
  </w:num>
  <w:num w:numId="2" w16cid:durableId="32199626">
    <w:abstractNumId w:val="10"/>
  </w:num>
  <w:num w:numId="3" w16cid:durableId="27415448">
    <w:abstractNumId w:val="14"/>
  </w:num>
  <w:num w:numId="4" w16cid:durableId="1343170144">
    <w:abstractNumId w:val="3"/>
  </w:num>
  <w:num w:numId="5" w16cid:durableId="627783783">
    <w:abstractNumId w:val="0"/>
  </w:num>
  <w:num w:numId="6" w16cid:durableId="1181162839">
    <w:abstractNumId w:val="1"/>
  </w:num>
  <w:num w:numId="7" w16cid:durableId="971053985">
    <w:abstractNumId w:val="13"/>
  </w:num>
  <w:num w:numId="8" w16cid:durableId="1632395881">
    <w:abstractNumId w:val="2"/>
  </w:num>
  <w:num w:numId="9" w16cid:durableId="490020381">
    <w:abstractNumId w:val="11"/>
  </w:num>
  <w:num w:numId="10" w16cid:durableId="1577090701">
    <w:abstractNumId w:val="4"/>
  </w:num>
  <w:num w:numId="11" w16cid:durableId="1514954725">
    <w:abstractNumId w:val="9"/>
  </w:num>
  <w:num w:numId="12" w16cid:durableId="264580704">
    <w:abstractNumId w:val="7"/>
  </w:num>
  <w:num w:numId="13" w16cid:durableId="2049987040">
    <w:abstractNumId w:val="6"/>
  </w:num>
  <w:num w:numId="14" w16cid:durableId="1436753155">
    <w:abstractNumId w:val="8"/>
  </w:num>
  <w:num w:numId="15" w16cid:durableId="6694041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BD"/>
    <w:rsid w:val="00003CF3"/>
    <w:rsid w:val="000070BD"/>
    <w:rsid w:val="00007BCF"/>
    <w:rsid w:val="00017594"/>
    <w:rsid w:val="00022E6C"/>
    <w:rsid w:val="00023E7D"/>
    <w:rsid w:val="00033EEB"/>
    <w:rsid w:val="00042F0C"/>
    <w:rsid w:val="00046666"/>
    <w:rsid w:val="0006276D"/>
    <w:rsid w:val="00074211"/>
    <w:rsid w:val="0008010A"/>
    <w:rsid w:val="000813EE"/>
    <w:rsid w:val="00086CAD"/>
    <w:rsid w:val="00092661"/>
    <w:rsid w:val="00093547"/>
    <w:rsid w:val="000974BF"/>
    <w:rsid w:val="000B260D"/>
    <w:rsid w:val="000C5450"/>
    <w:rsid w:val="000D30B3"/>
    <w:rsid w:val="000D6ED6"/>
    <w:rsid w:val="000E4D0A"/>
    <w:rsid w:val="000F39D1"/>
    <w:rsid w:val="000F6312"/>
    <w:rsid w:val="000F6A11"/>
    <w:rsid w:val="00101519"/>
    <w:rsid w:val="00101F78"/>
    <w:rsid w:val="00104AF2"/>
    <w:rsid w:val="00104BE7"/>
    <w:rsid w:val="001152DD"/>
    <w:rsid w:val="001206AB"/>
    <w:rsid w:val="001242D9"/>
    <w:rsid w:val="00127ED9"/>
    <w:rsid w:val="001614EF"/>
    <w:rsid w:val="00163B93"/>
    <w:rsid w:val="00170A84"/>
    <w:rsid w:val="00170D2A"/>
    <w:rsid w:val="00174D2E"/>
    <w:rsid w:val="00182245"/>
    <w:rsid w:val="00182C6F"/>
    <w:rsid w:val="00195E31"/>
    <w:rsid w:val="001A452A"/>
    <w:rsid w:val="001B1963"/>
    <w:rsid w:val="001C664A"/>
    <w:rsid w:val="001C7D9F"/>
    <w:rsid w:val="001F00B3"/>
    <w:rsid w:val="00205494"/>
    <w:rsid w:val="00211459"/>
    <w:rsid w:val="00211A75"/>
    <w:rsid w:val="00211E70"/>
    <w:rsid w:val="002135F8"/>
    <w:rsid w:val="002206B5"/>
    <w:rsid w:val="00221FD3"/>
    <w:rsid w:val="00225328"/>
    <w:rsid w:val="00226659"/>
    <w:rsid w:val="00231B9D"/>
    <w:rsid w:val="00232136"/>
    <w:rsid w:val="0023256A"/>
    <w:rsid w:val="00242076"/>
    <w:rsid w:val="00242B71"/>
    <w:rsid w:val="00255A97"/>
    <w:rsid w:val="00256779"/>
    <w:rsid w:val="00260BFE"/>
    <w:rsid w:val="00266A80"/>
    <w:rsid w:val="00274E22"/>
    <w:rsid w:val="00275D2B"/>
    <w:rsid w:val="002834A6"/>
    <w:rsid w:val="002919A6"/>
    <w:rsid w:val="0029209E"/>
    <w:rsid w:val="002931D0"/>
    <w:rsid w:val="002977CE"/>
    <w:rsid w:val="002B09FD"/>
    <w:rsid w:val="002D15BD"/>
    <w:rsid w:val="002E3B6B"/>
    <w:rsid w:val="002E3BC9"/>
    <w:rsid w:val="0033582D"/>
    <w:rsid w:val="00335DAD"/>
    <w:rsid w:val="00342E9A"/>
    <w:rsid w:val="003530FB"/>
    <w:rsid w:val="00356802"/>
    <w:rsid w:val="0036017B"/>
    <w:rsid w:val="003642A1"/>
    <w:rsid w:val="00371F69"/>
    <w:rsid w:val="00375EE5"/>
    <w:rsid w:val="00381A84"/>
    <w:rsid w:val="00383587"/>
    <w:rsid w:val="003840BA"/>
    <w:rsid w:val="003A089F"/>
    <w:rsid w:val="003A0F97"/>
    <w:rsid w:val="003B2E30"/>
    <w:rsid w:val="003B31FB"/>
    <w:rsid w:val="003B374B"/>
    <w:rsid w:val="003B4F7F"/>
    <w:rsid w:val="003C16B0"/>
    <w:rsid w:val="003E1CCA"/>
    <w:rsid w:val="00407399"/>
    <w:rsid w:val="0041486D"/>
    <w:rsid w:val="004154E8"/>
    <w:rsid w:val="00415D6B"/>
    <w:rsid w:val="00434852"/>
    <w:rsid w:val="00437FF7"/>
    <w:rsid w:val="00450C75"/>
    <w:rsid w:val="00451B50"/>
    <w:rsid w:val="00451D41"/>
    <w:rsid w:val="0046489B"/>
    <w:rsid w:val="00464C81"/>
    <w:rsid w:val="0047001C"/>
    <w:rsid w:val="004863A5"/>
    <w:rsid w:val="00492E4A"/>
    <w:rsid w:val="004A4740"/>
    <w:rsid w:val="004A6D07"/>
    <w:rsid w:val="004B3B3A"/>
    <w:rsid w:val="004C586C"/>
    <w:rsid w:val="004F566B"/>
    <w:rsid w:val="004F5ADB"/>
    <w:rsid w:val="004F5B0B"/>
    <w:rsid w:val="00526D89"/>
    <w:rsid w:val="00527789"/>
    <w:rsid w:val="0053620D"/>
    <w:rsid w:val="005440F2"/>
    <w:rsid w:val="005456CC"/>
    <w:rsid w:val="0054642C"/>
    <w:rsid w:val="005577CE"/>
    <w:rsid w:val="005727C3"/>
    <w:rsid w:val="00573DC5"/>
    <w:rsid w:val="00575958"/>
    <w:rsid w:val="00575B70"/>
    <w:rsid w:val="00576A87"/>
    <w:rsid w:val="005838A0"/>
    <w:rsid w:val="00587F89"/>
    <w:rsid w:val="00593F9A"/>
    <w:rsid w:val="005A4559"/>
    <w:rsid w:val="005A7AA9"/>
    <w:rsid w:val="005B21AB"/>
    <w:rsid w:val="005B297F"/>
    <w:rsid w:val="005D6314"/>
    <w:rsid w:val="005E1836"/>
    <w:rsid w:val="005E7F94"/>
    <w:rsid w:val="005F7DC6"/>
    <w:rsid w:val="00612E70"/>
    <w:rsid w:val="00625C95"/>
    <w:rsid w:val="0063183C"/>
    <w:rsid w:val="00634126"/>
    <w:rsid w:val="00635C3D"/>
    <w:rsid w:val="006437FE"/>
    <w:rsid w:val="00650143"/>
    <w:rsid w:val="006631C6"/>
    <w:rsid w:val="00670A11"/>
    <w:rsid w:val="0067590F"/>
    <w:rsid w:val="006779F1"/>
    <w:rsid w:val="006958AF"/>
    <w:rsid w:val="006C1523"/>
    <w:rsid w:val="006D124F"/>
    <w:rsid w:val="006E0A0F"/>
    <w:rsid w:val="006E30D1"/>
    <w:rsid w:val="006E6518"/>
    <w:rsid w:val="006E7128"/>
    <w:rsid w:val="006F1044"/>
    <w:rsid w:val="0070026D"/>
    <w:rsid w:val="00700D30"/>
    <w:rsid w:val="007024A5"/>
    <w:rsid w:val="007164DB"/>
    <w:rsid w:val="00722B3F"/>
    <w:rsid w:val="00723208"/>
    <w:rsid w:val="0072539C"/>
    <w:rsid w:val="00726173"/>
    <w:rsid w:val="007307CD"/>
    <w:rsid w:val="0074343B"/>
    <w:rsid w:val="0074442E"/>
    <w:rsid w:val="00751A47"/>
    <w:rsid w:val="0075286D"/>
    <w:rsid w:val="00755872"/>
    <w:rsid w:val="007645B4"/>
    <w:rsid w:val="007755EE"/>
    <w:rsid w:val="007806C6"/>
    <w:rsid w:val="0078185A"/>
    <w:rsid w:val="00781985"/>
    <w:rsid w:val="00782EA4"/>
    <w:rsid w:val="007840D1"/>
    <w:rsid w:val="00794663"/>
    <w:rsid w:val="00794CF0"/>
    <w:rsid w:val="007B4B13"/>
    <w:rsid w:val="007B5580"/>
    <w:rsid w:val="007C2D23"/>
    <w:rsid w:val="007D4192"/>
    <w:rsid w:val="007D7356"/>
    <w:rsid w:val="007E6101"/>
    <w:rsid w:val="007E7DF2"/>
    <w:rsid w:val="00827C79"/>
    <w:rsid w:val="00840423"/>
    <w:rsid w:val="00842B82"/>
    <w:rsid w:val="00842BF4"/>
    <w:rsid w:val="00842E94"/>
    <w:rsid w:val="008520E3"/>
    <w:rsid w:val="00855ACE"/>
    <w:rsid w:val="00864BA5"/>
    <w:rsid w:val="00873771"/>
    <w:rsid w:val="0088527E"/>
    <w:rsid w:val="00885690"/>
    <w:rsid w:val="00894896"/>
    <w:rsid w:val="008949EC"/>
    <w:rsid w:val="008A03E2"/>
    <w:rsid w:val="008A318B"/>
    <w:rsid w:val="008C0B5D"/>
    <w:rsid w:val="008C5C44"/>
    <w:rsid w:val="008C6A62"/>
    <w:rsid w:val="008D2B95"/>
    <w:rsid w:val="008D30B9"/>
    <w:rsid w:val="008F23F1"/>
    <w:rsid w:val="008F7214"/>
    <w:rsid w:val="00900602"/>
    <w:rsid w:val="00906BCA"/>
    <w:rsid w:val="00911E59"/>
    <w:rsid w:val="00924DC5"/>
    <w:rsid w:val="00930553"/>
    <w:rsid w:val="00933C42"/>
    <w:rsid w:val="0093458C"/>
    <w:rsid w:val="00934C5E"/>
    <w:rsid w:val="00953738"/>
    <w:rsid w:val="00970AFA"/>
    <w:rsid w:val="0097273C"/>
    <w:rsid w:val="00974CC6"/>
    <w:rsid w:val="00980E57"/>
    <w:rsid w:val="009848CC"/>
    <w:rsid w:val="00996B20"/>
    <w:rsid w:val="00997A49"/>
    <w:rsid w:val="009A5B5D"/>
    <w:rsid w:val="009A7333"/>
    <w:rsid w:val="009B0C42"/>
    <w:rsid w:val="009B1EA9"/>
    <w:rsid w:val="009B319D"/>
    <w:rsid w:val="009B4155"/>
    <w:rsid w:val="009B47A8"/>
    <w:rsid w:val="009C2957"/>
    <w:rsid w:val="009C7020"/>
    <w:rsid w:val="009D1B72"/>
    <w:rsid w:val="009D7D95"/>
    <w:rsid w:val="009E13BF"/>
    <w:rsid w:val="009E15D7"/>
    <w:rsid w:val="009F1D24"/>
    <w:rsid w:val="00A00C65"/>
    <w:rsid w:val="00A052EE"/>
    <w:rsid w:val="00A065C9"/>
    <w:rsid w:val="00A0681A"/>
    <w:rsid w:val="00A113CF"/>
    <w:rsid w:val="00A26C07"/>
    <w:rsid w:val="00A32EF0"/>
    <w:rsid w:val="00A50045"/>
    <w:rsid w:val="00A56663"/>
    <w:rsid w:val="00A67459"/>
    <w:rsid w:val="00A71CDA"/>
    <w:rsid w:val="00A92BD1"/>
    <w:rsid w:val="00A940A8"/>
    <w:rsid w:val="00AA4494"/>
    <w:rsid w:val="00AA7084"/>
    <w:rsid w:val="00AB0852"/>
    <w:rsid w:val="00AB3713"/>
    <w:rsid w:val="00AB7671"/>
    <w:rsid w:val="00AD235B"/>
    <w:rsid w:val="00AF31FF"/>
    <w:rsid w:val="00AF5316"/>
    <w:rsid w:val="00B00620"/>
    <w:rsid w:val="00B015CC"/>
    <w:rsid w:val="00B02EA5"/>
    <w:rsid w:val="00B045E9"/>
    <w:rsid w:val="00B24738"/>
    <w:rsid w:val="00B2590B"/>
    <w:rsid w:val="00B26399"/>
    <w:rsid w:val="00B31115"/>
    <w:rsid w:val="00B31EA1"/>
    <w:rsid w:val="00B362EE"/>
    <w:rsid w:val="00B43084"/>
    <w:rsid w:val="00B51FEC"/>
    <w:rsid w:val="00B66A35"/>
    <w:rsid w:val="00B67169"/>
    <w:rsid w:val="00B70B3C"/>
    <w:rsid w:val="00B723F5"/>
    <w:rsid w:val="00B7500C"/>
    <w:rsid w:val="00B834DA"/>
    <w:rsid w:val="00B83936"/>
    <w:rsid w:val="00B840BD"/>
    <w:rsid w:val="00B97396"/>
    <w:rsid w:val="00BB24A8"/>
    <w:rsid w:val="00BC34BC"/>
    <w:rsid w:val="00BD65F2"/>
    <w:rsid w:val="00BE1CCC"/>
    <w:rsid w:val="00BE43D1"/>
    <w:rsid w:val="00BF4094"/>
    <w:rsid w:val="00BF70F8"/>
    <w:rsid w:val="00BF7DD9"/>
    <w:rsid w:val="00C07A2F"/>
    <w:rsid w:val="00C14422"/>
    <w:rsid w:val="00C1579F"/>
    <w:rsid w:val="00C20DD0"/>
    <w:rsid w:val="00C23973"/>
    <w:rsid w:val="00C24AC1"/>
    <w:rsid w:val="00C256A8"/>
    <w:rsid w:val="00C30E07"/>
    <w:rsid w:val="00C34956"/>
    <w:rsid w:val="00C444D3"/>
    <w:rsid w:val="00C44572"/>
    <w:rsid w:val="00C44B18"/>
    <w:rsid w:val="00C466C0"/>
    <w:rsid w:val="00C47C80"/>
    <w:rsid w:val="00C50509"/>
    <w:rsid w:val="00C64A45"/>
    <w:rsid w:val="00C7397E"/>
    <w:rsid w:val="00C743B4"/>
    <w:rsid w:val="00C87160"/>
    <w:rsid w:val="00CA3FC1"/>
    <w:rsid w:val="00CA715F"/>
    <w:rsid w:val="00CC4842"/>
    <w:rsid w:val="00CC4F5C"/>
    <w:rsid w:val="00CC5573"/>
    <w:rsid w:val="00CD73AE"/>
    <w:rsid w:val="00CF0AE1"/>
    <w:rsid w:val="00CF2F17"/>
    <w:rsid w:val="00CF4387"/>
    <w:rsid w:val="00CF49FE"/>
    <w:rsid w:val="00D17413"/>
    <w:rsid w:val="00D2104C"/>
    <w:rsid w:val="00D26148"/>
    <w:rsid w:val="00D324C7"/>
    <w:rsid w:val="00D3445E"/>
    <w:rsid w:val="00D44663"/>
    <w:rsid w:val="00D46886"/>
    <w:rsid w:val="00D46FE0"/>
    <w:rsid w:val="00D62CB8"/>
    <w:rsid w:val="00D82F2A"/>
    <w:rsid w:val="00D85A1A"/>
    <w:rsid w:val="00D90DE3"/>
    <w:rsid w:val="00D94142"/>
    <w:rsid w:val="00D9525A"/>
    <w:rsid w:val="00DA01CA"/>
    <w:rsid w:val="00DA1A43"/>
    <w:rsid w:val="00DA5D58"/>
    <w:rsid w:val="00DA7F01"/>
    <w:rsid w:val="00DE075B"/>
    <w:rsid w:val="00DF1238"/>
    <w:rsid w:val="00DF19BC"/>
    <w:rsid w:val="00E03882"/>
    <w:rsid w:val="00E05647"/>
    <w:rsid w:val="00E14668"/>
    <w:rsid w:val="00E1741E"/>
    <w:rsid w:val="00E253E2"/>
    <w:rsid w:val="00E3352C"/>
    <w:rsid w:val="00E358F0"/>
    <w:rsid w:val="00E45E0B"/>
    <w:rsid w:val="00E522DD"/>
    <w:rsid w:val="00E53D3D"/>
    <w:rsid w:val="00E56DBD"/>
    <w:rsid w:val="00E6422E"/>
    <w:rsid w:val="00E727C6"/>
    <w:rsid w:val="00E73916"/>
    <w:rsid w:val="00E773AD"/>
    <w:rsid w:val="00E82597"/>
    <w:rsid w:val="00E8390D"/>
    <w:rsid w:val="00E83B16"/>
    <w:rsid w:val="00E9198B"/>
    <w:rsid w:val="00E9217A"/>
    <w:rsid w:val="00E957E3"/>
    <w:rsid w:val="00E97FAA"/>
    <w:rsid w:val="00EA0BC9"/>
    <w:rsid w:val="00EA7B24"/>
    <w:rsid w:val="00EB1487"/>
    <w:rsid w:val="00EB1581"/>
    <w:rsid w:val="00EB1F08"/>
    <w:rsid w:val="00EB67DF"/>
    <w:rsid w:val="00EC50B9"/>
    <w:rsid w:val="00ED6094"/>
    <w:rsid w:val="00ED7860"/>
    <w:rsid w:val="00EE53CE"/>
    <w:rsid w:val="00EE6476"/>
    <w:rsid w:val="00EE75BE"/>
    <w:rsid w:val="00F163BE"/>
    <w:rsid w:val="00F16841"/>
    <w:rsid w:val="00F171ED"/>
    <w:rsid w:val="00F20ED3"/>
    <w:rsid w:val="00F555A7"/>
    <w:rsid w:val="00F62296"/>
    <w:rsid w:val="00F724E2"/>
    <w:rsid w:val="00F73346"/>
    <w:rsid w:val="00F737D7"/>
    <w:rsid w:val="00F81785"/>
    <w:rsid w:val="00F84CB6"/>
    <w:rsid w:val="00FA0C44"/>
    <w:rsid w:val="00FA1E02"/>
    <w:rsid w:val="00FD7A77"/>
    <w:rsid w:val="00FE214D"/>
    <w:rsid w:val="00FE685D"/>
    <w:rsid w:val="00FE7885"/>
    <w:rsid w:val="00FE799E"/>
    <w:rsid w:val="00FF1B22"/>
    <w:rsid w:val="00FF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A2EBFA"/>
  <w14:defaultImageDpi w14:val="300"/>
  <w15:docId w15:val="{592DEA37-17F3-2043-A266-708961D8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DBD"/>
    <w:rPr>
      <w:color w:val="0000FF" w:themeColor="hyperlink"/>
      <w:u w:val="single"/>
    </w:rPr>
  </w:style>
  <w:style w:type="character" w:customStyle="1" w:styleId="bidi">
    <w:name w:val="bidi"/>
    <w:basedOn w:val="DefaultParagraphFont"/>
    <w:rsid w:val="00E56DBD"/>
  </w:style>
  <w:style w:type="paragraph" w:styleId="BalloonText">
    <w:name w:val="Balloon Text"/>
    <w:basedOn w:val="Normal"/>
    <w:link w:val="BalloonTextChar"/>
    <w:uiPriority w:val="99"/>
    <w:semiHidden/>
    <w:unhideWhenUsed/>
    <w:rsid w:val="00997A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A49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1579F"/>
  </w:style>
  <w:style w:type="paragraph" w:styleId="Header">
    <w:name w:val="header"/>
    <w:basedOn w:val="Normal"/>
    <w:link w:val="HeaderChar"/>
    <w:uiPriority w:val="99"/>
    <w:unhideWhenUsed/>
    <w:rsid w:val="00E83B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B16"/>
  </w:style>
  <w:style w:type="paragraph" w:styleId="Footer">
    <w:name w:val="footer"/>
    <w:basedOn w:val="Normal"/>
    <w:link w:val="FooterChar"/>
    <w:uiPriority w:val="99"/>
    <w:unhideWhenUsed/>
    <w:rsid w:val="00E83B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B16"/>
  </w:style>
  <w:style w:type="paragraph" w:styleId="ListParagraph">
    <w:name w:val="List Paragraph"/>
    <w:basedOn w:val="Normal"/>
    <w:uiPriority w:val="34"/>
    <w:qFormat/>
    <w:rsid w:val="00B70B3C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17413"/>
  </w:style>
  <w:style w:type="character" w:styleId="LineNumber">
    <w:name w:val="line number"/>
    <w:basedOn w:val="DefaultParagraphFont"/>
    <w:uiPriority w:val="99"/>
    <w:semiHidden/>
    <w:unhideWhenUsed/>
    <w:rsid w:val="00D17413"/>
  </w:style>
  <w:style w:type="character" w:styleId="CommentReference">
    <w:name w:val="annotation reference"/>
    <w:basedOn w:val="DefaultParagraphFont"/>
    <w:uiPriority w:val="99"/>
    <w:semiHidden/>
    <w:unhideWhenUsed/>
    <w:rsid w:val="00B66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A3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02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183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819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4D0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7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5657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411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966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504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8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2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4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2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7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0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38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9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4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4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7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44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9235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7033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630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462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134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5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772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734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57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2170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403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585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69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06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70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86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607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578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038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6613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9495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148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7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6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7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7103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7540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729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029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7176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531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75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964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3439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6976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13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46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4966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425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96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485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8569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1468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59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4564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7817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573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15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99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1062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706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0449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224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783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9222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246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174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356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176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88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069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80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0757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6975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3165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89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054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958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465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722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5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6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56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9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39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03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106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849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351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431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725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344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18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93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12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632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914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4185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8911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015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85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4121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9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275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1806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0</Words>
  <Characters>2510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tanford University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lio Jesus Duque Afonso</dc:creator>
  <cp:keywords/>
  <dc:description/>
  <cp:lastModifiedBy>Jesús Duque Afonso</cp:lastModifiedBy>
  <cp:revision>5</cp:revision>
  <dcterms:created xsi:type="dcterms:W3CDTF">2024-09-22T20:55:00Z</dcterms:created>
  <dcterms:modified xsi:type="dcterms:W3CDTF">2024-11-12T23:00:00Z</dcterms:modified>
</cp:coreProperties>
</file>